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0AECBA" w14:textId="6583F22A" w:rsidR="00696223" w:rsidRPr="00777BCD" w:rsidRDefault="008B0F34" w:rsidP="006962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1B2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2 </w:t>
      </w:r>
      <w:r w:rsidR="00EC7419" w:rsidRPr="00251B2E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1D62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D62F2" w:rsidRPr="001D62F2">
        <w:rPr>
          <w:rFonts w:ascii="Times New Roman" w:hAnsi="Times New Roman" w:cs="Times New Roman" w:hint="eastAsia"/>
          <w:sz w:val="24"/>
          <w:szCs w:val="24"/>
        </w:rPr>
        <w:t xml:space="preserve">Cox regression analysis of LGI and mortality in patients with </w:t>
      </w:r>
      <w:r w:rsidR="008A10DE">
        <w:rPr>
          <w:rFonts w:ascii="Times New Roman" w:hAnsi="Times New Roman" w:cs="Times New Roman" w:hint="eastAsia"/>
          <w:sz w:val="24"/>
          <w:szCs w:val="24"/>
        </w:rPr>
        <w:t>AKI</w:t>
      </w:r>
      <w:r w:rsidR="001D62F2" w:rsidRPr="001D62F2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BF559D" w:rsidRPr="00BF559D">
        <w:rPr>
          <w:rFonts w:ascii="Times New Roman" w:hAnsi="Times New Roman" w:cs="Times New Roman" w:hint="eastAsia"/>
          <w:sz w:val="24"/>
          <w:szCs w:val="24"/>
        </w:rPr>
        <w:t>Validation cohort</w:t>
      </w:r>
      <w:r w:rsidR="00BF559D">
        <w:rPr>
          <w:rFonts w:ascii="Times New Roman" w:hAnsi="Times New Roman" w:cs="Times New Roman" w:hint="eastAsia"/>
          <w:sz w:val="24"/>
          <w:szCs w:val="24"/>
        </w:rPr>
        <w:t>.</w:t>
      </w:r>
    </w:p>
    <w:p w14:paraId="3246AC6E" w14:textId="77777777" w:rsidR="00696223" w:rsidRPr="008A10DE" w:rsidRDefault="00696223">
      <w:pPr>
        <w:rPr>
          <w:rFonts w:ascii="Times New Roman" w:hAnsi="Times New Roman" w:cs="Times New Roman"/>
          <w:sz w:val="24"/>
          <w:szCs w:val="24"/>
        </w:rPr>
      </w:pPr>
      <w:bookmarkStart w:id="0" w:name="OLE_LINK2"/>
    </w:p>
    <w:tbl>
      <w:tblPr>
        <w:tblStyle w:val="a7"/>
        <w:tblW w:w="14312" w:type="dxa"/>
        <w:tblLook w:val="04A0" w:firstRow="1" w:lastRow="0" w:firstColumn="1" w:lastColumn="0" w:noHBand="0" w:noVBand="1"/>
      </w:tblPr>
      <w:tblGrid>
        <w:gridCol w:w="2122"/>
        <w:gridCol w:w="1696"/>
        <w:gridCol w:w="1012"/>
        <w:gridCol w:w="1696"/>
        <w:gridCol w:w="1012"/>
        <w:gridCol w:w="1701"/>
        <w:gridCol w:w="1012"/>
        <w:gridCol w:w="1973"/>
        <w:gridCol w:w="2088"/>
      </w:tblGrid>
      <w:tr w:rsidR="00A80C1D" w:rsidRPr="008A10DE" w14:paraId="5E33372E" w14:textId="77777777" w:rsidTr="008A10DE">
        <w:trPr>
          <w:trHeight w:val="300"/>
        </w:trPr>
        <w:tc>
          <w:tcPr>
            <w:tcW w:w="2122" w:type="dxa"/>
            <w:vMerge w:val="restart"/>
            <w:noWrap/>
            <w:hideMark/>
          </w:tcPr>
          <w:p w14:paraId="71BB9806" w14:textId="77777777" w:rsidR="00A80C1D" w:rsidRPr="008A10DE" w:rsidRDefault="00A80C1D" w:rsidP="00D96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90"/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2708" w:type="dxa"/>
            <w:gridSpan w:val="2"/>
            <w:noWrap/>
            <w:hideMark/>
          </w:tcPr>
          <w:p w14:paraId="44C40CB3" w14:textId="77777777" w:rsidR="00A80C1D" w:rsidRPr="008A10DE" w:rsidRDefault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crude model</w:t>
            </w:r>
          </w:p>
        </w:tc>
        <w:tc>
          <w:tcPr>
            <w:tcW w:w="2708" w:type="dxa"/>
            <w:gridSpan w:val="2"/>
            <w:noWrap/>
            <w:hideMark/>
          </w:tcPr>
          <w:p w14:paraId="302805DF" w14:textId="77777777" w:rsidR="00A80C1D" w:rsidRPr="008A10DE" w:rsidRDefault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713" w:type="dxa"/>
            <w:gridSpan w:val="2"/>
            <w:noWrap/>
            <w:hideMark/>
          </w:tcPr>
          <w:p w14:paraId="0A76037F" w14:textId="77777777" w:rsidR="00A80C1D" w:rsidRPr="008A10DE" w:rsidRDefault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4061" w:type="dxa"/>
            <w:gridSpan w:val="2"/>
            <w:noWrap/>
            <w:hideMark/>
          </w:tcPr>
          <w:p w14:paraId="6C70DD8D" w14:textId="77777777" w:rsidR="00A80C1D" w:rsidRPr="008A10DE" w:rsidRDefault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A80C1D" w:rsidRPr="008A10DE" w14:paraId="210A926F" w14:textId="77777777" w:rsidTr="008A10DE">
        <w:trPr>
          <w:trHeight w:val="300"/>
        </w:trPr>
        <w:tc>
          <w:tcPr>
            <w:tcW w:w="2122" w:type="dxa"/>
            <w:vMerge/>
            <w:hideMark/>
          </w:tcPr>
          <w:p w14:paraId="6DD8BE45" w14:textId="77777777" w:rsidR="00A80C1D" w:rsidRPr="008A10DE" w:rsidRDefault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2F083FC0" w14:textId="77777777" w:rsidR="00A80C1D" w:rsidRPr="008A10DE" w:rsidRDefault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12" w:type="dxa"/>
            <w:noWrap/>
            <w:hideMark/>
          </w:tcPr>
          <w:p w14:paraId="6A8264C4" w14:textId="77777777" w:rsidR="00A80C1D" w:rsidRPr="008A10DE" w:rsidRDefault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96" w:type="dxa"/>
            <w:noWrap/>
            <w:hideMark/>
          </w:tcPr>
          <w:p w14:paraId="2760A000" w14:textId="77777777" w:rsidR="00A80C1D" w:rsidRPr="008A10DE" w:rsidRDefault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12" w:type="dxa"/>
            <w:noWrap/>
            <w:hideMark/>
          </w:tcPr>
          <w:p w14:paraId="40E6EFF3" w14:textId="77777777" w:rsidR="00A80C1D" w:rsidRPr="008A10DE" w:rsidRDefault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701" w:type="dxa"/>
            <w:noWrap/>
            <w:hideMark/>
          </w:tcPr>
          <w:p w14:paraId="76900FD8" w14:textId="77777777" w:rsidR="00A80C1D" w:rsidRPr="008A10DE" w:rsidRDefault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12" w:type="dxa"/>
            <w:noWrap/>
            <w:hideMark/>
          </w:tcPr>
          <w:p w14:paraId="0FBCD81E" w14:textId="77777777" w:rsidR="00A80C1D" w:rsidRPr="008A10DE" w:rsidRDefault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73" w:type="dxa"/>
            <w:noWrap/>
            <w:hideMark/>
          </w:tcPr>
          <w:p w14:paraId="5ABBBA1C" w14:textId="77777777" w:rsidR="00A80C1D" w:rsidRPr="008A10DE" w:rsidRDefault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2088" w:type="dxa"/>
            <w:noWrap/>
            <w:hideMark/>
          </w:tcPr>
          <w:p w14:paraId="6EDF9B63" w14:textId="77777777" w:rsidR="00A80C1D" w:rsidRPr="008A10DE" w:rsidRDefault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A80C1D" w:rsidRPr="008A10DE" w14:paraId="1ED1011F" w14:textId="77777777" w:rsidTr="008A10DE">
        <w:trPr>
          <w:trHeight w:val="300"/>
        </w:trPr>
        <w:tc>
          <w:tcPr>
            <w:tcW w:w="2122" w:type="dxa"/>
            <w:noWrap/>
            <w:hideMark/>
          </w:tcPr>
          <w:p w14:paraId="2DA07C20" w14:textId="7F8E6758" w:rsidR="00A80C1D" w:rsidRPr="008A10DE" w:rsidRDefault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-day in-hospital mortality</w:t>
            </w:r>
          </w:p>
        </w:tc>
        <w:tc>
          <w:tcPr>
            <w:tcW w:w="1696" w:type="dxa"/>
            <w:noWrap/>
            <w:hideMark/>
          </w:tcPr>
          <w:p w14:paraId="00C69C43" w14:textId="77777777" w:rsidR="00A80C1D" w:rsidRPr="008A10DE" w:rsidRDefault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012" w:type="dxa"/>
            <w:noWrap/>
            <w:hideMark/>
          </w:tcPr>
          <w:p w14:paraId="5E657880" w14:textId="77777777" w:rsidR="00A80C1D" w:rsidRPr="008A10DE" w:rsidRDefault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696" w:type="dxa"/>
            <w:noWrap/>
            <w:hideMark/>
          </w:tcPr>
          <w:p w14:paraId="75CCAF3F" w14:textId="77777777" w:rsidR="00A80C1D" w:rsidRPr="008A10DE" w:rsidRDefault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012" w:type="dxa"/>
            <w:noWrap/>
            <w:hideMark/>
          </w:tcPr>
          <w:p w14:paraId="486C0D01" w14:textId="77777777" w:rsidR="00A80C1D" w:rsidRPr="008A10DE" w:rsidRDefault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743BC8C9" w14:textId="77777777" w:rsidR="00A80C1D" w:rsidRPr="008A10DE" w:rsidRDefault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012" w:type="dxa"/>
            <w:noWrap/>
            <w:hideMark/>
          </w:tcPr>
          <w:p w14:paraId="3492B6AA" w14:textId="77777777" w:rsidR="00A80C1D" w:rsidRPr="008A10DE" w:rsidRDefault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73" w:type="dxa"/>
            <w:noWrap/>
            <w:hideMark/>
          </w:tcPr>
          <w:p w14:paraId="7B76641B" w14:textId="77777777" w:rsidR="00A80C1D" w:rsidRPr="008A10DE" w:rsidRDefault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088" w:type="dxa"/>
            <w:noWrap/>
            <w:hideMark/>
          </w:tcPr>
          <w:p w14:paraId="07EB6389" w14:textId="77777777" w:rsidR="00A80C1D" w:rsidRPr="008A10DE" w:rsidRDefault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8A10DE" w:rsidRPr="008A10DE" w14:paraId="580DF770" w14:textId="77777777" w:rsidTr="008A10DE">
        <w:trPr>
          <w:trHeight w:val="300"/>
        </w:trPr>
        <w:tc>
          <w:tcPr>
            <w:tcW w:w="2122" w:type="dxa"/>
            <w:noWrap/>
            <w:hideMark/>
          </w:tcPr>
          <w:p w14:paraId="5324D0A3" w14:textId="77777777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Continuous variable per unit</w:t>
            </w:r>
          </w:p>
        </w:tc>
        <w:tc>
          <w:tcPr>
            <w:tcW w:w="1696" w:type="dxa"/>
            <w:noWrap/>
            <w:hideMark/>
          </w:tcPr>
          <w:p w14:paraId="4664D6E7" w14:textId="5F310537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01(1.01,1.01)</w:t>
            </w:r>
          </w:p>
        </w:tc>
        <w:tc>
          <w:tcPr>
            <w:tcW w:w="1012" w:type="dxa"/>
            <w:noWrap/>
            <w:hideMark/>
          </w:tcPr>
          <w:p w14:paraId="25954605" w14:textId="3E9B38DF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6AABE915" w14:textId="62259F09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01(1.01,1.01)</w:t>
            </w:r>
          </w:p>
        </w:tc>
        <w:tc>
          <w:tcPr>
            <w:tcW w:w="1012" w:type="dxa"/>
            <w:noWrap/>
            <w:hideMark/>
          </w:tcPr>
          <w:p w14:paraId="6019BE77" w14:textId="06756B46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noWrap/>
            <w:hideMark/>
          </w:tcPr>
          <w:p w14:paraId="56ACD463" w14:textId="78F21FB6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01(1.01,1.01)</w:t>
            </w:r>
          </w:p>
        </w:tc>
        <w:tc>
          <w:tcPr>
            <w:tcW w:w="1012" w:type="dxa"/>
            <w:noWrap/>
            <w:hideMark/>
          </w:tcPr>
          <w:p w14:paraId="3F5CCF27" w14:textId="4A80A785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973" w:type="dxa"/>
            <w:noWrap/>
            <w:hideMark/>
          </w:tcPr>
          <w:p w14:paraId="6683E84D" w14:textId="66D15903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01(1.01,1.01)</w:t>
            </w:r>
          </w:p>
        </w:tc>
        <w:tc>
          <w:tcPr>
            <w:tcW w:w="2088" w:type="dxa"/>
            <w:noWrap/>
            <w:hideMark/>
          </w:tcPr>
          <w:p w14:paraId="6D73C9B5" w14:textId="1B35588C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8A10DE" w:rsidRPr="008A10DE" w14:paraId="34FF685E" w14:textId="77777777" w:rsidTr="008A10DE">
        <w:trPr>
          <w:trHeight w:val="290"/>
        </w:trPr>
        <w:tc>
          <w:tcPr>
            <w:tcW w:w="2122" w:type="dxa"/>
            <w:noWrap/>
            <w:hideMark/>
          </w:tcPr>
          <w:p w14:paraId="2ADA59A2" w14:textId="77777777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Quartile</w:t>
            </w:r>
          </w:p>
        </w:tc>
        <w:tc>
          <w:tcPr>
            <w:tcW w:w="1696" w:type="dxa"/>
            <w:noWrap/>
            <w:hideMark/>
          </w:tcPr>
          <w:p w14:paraId="15AD5C71" w14:textId="11FFB5CF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36C0248E" w14:textId="19EE86F1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04473CB2" w14:textId="6EBB7CA0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3BF03BBA" w14:textId="29A9055B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0A3017DB" w14:textId="543F3805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720FD265" w14:textId="1854E7FE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hideMark/>
          </w:tcPr>
          <w:p w14:paraId="6407627A" w14:textId="0C54BC64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0A59D0D8" w14:textId="29CBF5E3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0DE" w:rsidRPr="008A10DE" w14:paraId="13AAF61B" w14:textId="77777777" w:rsidTr="008A10DE">
        <w:trPr>
          <w:trHeight w:val="290"/>
        </w:trPr>
        <w:tc>
          <w:tcPr>
            <w:tcW w:w="2122" w:type="dxa"/>
            <w:noWrap/>
            <w:hideMark/>
          </w:tcPr>
          <w:p w14:paraId="45539D03" w14:textId="77777777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 xml:space="preserve">    Q1</w:t>
            </w:r>
          </w:p>
        </w:tc>
        <w:tc>
          <w:tcPr>
            <w:tcW w:w="1696" w:type="dxa"/>
            <w:noWrap/>
            <w:hideMark/>
          </w:tcPr>
          <w:p w14:paraId="33BB6524" w14:textId="5C8B4858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3723E2E1" w14:textId="1E32C7AF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76C3B28B" w14:textId="095A82C4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4CA57269" w14:textId="1F6F66D1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0222FFFD" w14:textId="62F4208D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13C33839" w14:textId="1D9D0233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hideMark/>
          </w:tcPr>
          <w:p w14:paraId="435095BC" w14:textId="4FB9FDB1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088" w:type="dxa"/>
            <w:noWrap/>
            <w:hideMark/>
          </w:tcPr>
          <w:p w14:paraId="058D3287" w14:textId="36A2DFCF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0DE" w:rsidRPr="008A10DE" w14:paraId="793A7462" w14:textId="77777777" w:rsidTr="008A10DE">
        <w:trPr>
          <w:trHeight w:val="290"/>
        </w:trPr>
        <w:tc>
          <w:tcPr>
            <w:tcW w:w="2122" w:type="dxa"/>
            <w:noWrap/>
            <w:hideMark/>
          </w:tcPr>
          <w:p w14:paraId="20B0375D" w14:textId="77777777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 xml:space="preserve">    Q2</w:t>
            </w:r>
          </w:p>
        </w:tc>
        <w:tc>
          <w:tcPr>
            <w:tcW w:w="1696" w:type="dxa"/>
            <w:noWrap/>
            <w:hideMark/>
          </w:tcPr>
          <w:p w14:paraId="23489E30" w14:textId="7A9F10B3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02(0.96,1.10)</w:t>
            </w:r>
          </w:p>
        </w:tc>
        <w:tc>
          <w:tcPr>
            <w:tcW w:w="1012" w:type="dxa"/>
            <w:noWrap/>
            <w:hideMark/>
          </w:tcPr>
          <w:p w14:paraId="33E96224" w14:textId="04120889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696" w:type="dxa"/>
            <w:noWrap/>
            <w:hideMark/>
          </w:tcPr>
          <w:p w14:paraId="1B66DC97" w14:textId="5D2C2E61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01(0.95,1.09)</w:t>
            </w:r>
          </w:p>
        </w:tc>
        <w:tc>
          <w:tcPr>
            <w:tcW w:w="1012" w:type="dxa"/>
            <w:noWrap/>
            <w:hideMark/>
          </w:tcPr>
          <w:p w14:paraId="54295AB4" w14:textId="1DFBB330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701" w:type="dxa"/>
            <w:noWrap/>
            <w:hideMark/>
          </w:tcPr>
          <w:p w14:paraId="5189A107" w14:textId="5266DD65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03(0.96,1.10)</w:t>
            </w:r>
          </w:p>
        </w:tc>
        <w:tc>
          <w:tcPr>
            <w:tcW w:w="1012" w:type="dxa"/>
            <w:noWrap/>
            <w:hideMark/>
          </w:tcPr>
          <w:p w14:paraId="27F36A21" w14:textId="231EBE64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973" w:type="dxa"/>
            <w:noWrap/>
            <w:hideMark/>
          </w:tcPr>
          <w:p w14:paraId="403B2CA2" w14:textId="191EA02E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03(0.96,1.11)</w:t>
            </w:r>
          </w:p>
        </w:tc>
        <w:tc>
          <w:tcPr>
            <w:tcW w:w="2088" w:type="dxa"/>
            <w:noWrap/>
            <w:hideMark/>
          </w:tcPr>
          <w:p w14:paraId="392C28FB" w14:textId="1257B3CC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8A10DE" w:rsidRPr="008A10DE" w14:paraId="7F6A5427" w14:textId="77777777" w:rsidTr="008A10DE">
        <w:trPr>
          <w:trHeight w:val="290"/>
        </w:trPr>
        <w:tc>
          <w:tcPr>
            <w:tcW w:w="2122" w:type="dxa"/>
            <w:noWrap/>
            <w:hideMark/>
          </w:tcPr>
          <w:p w14:paraId="528FCA96" w14:textId="77777777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 xml:space="preserve">    Q3</w:t>
            </w:r>
          </w:p>
        </w:tc>
        <w:tc>
          <w:tcPr>
            <w:tcW w:w="1696" w:type="dxa"/>
            <w:noWrap/>
            <w:hideMark/>
          </w:tcPr>
          <w:p w14:paraId="715BC76A" w14:textId="1B04922E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17(1.09,1.25)</w:t>
            </w:r>
          </w:p>
        </w:tc>
        <w:tc>
          <w:tcPr>
            <w:tcW w:w="1012" w:type="dxa"/>
            <w:noWrap/>
            <w:hideMark/>
          </w:tcPr>
          <w:p w14:paraId="68FE0F10" w14:textId="62502D00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7594C5D5" w14:textId="4C6271F7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17(1.09,1.25)</w:t>
            </w:r>
          </w:p>
        </w:tc>
        <w:tc>
          <w:tcPr>
            <w:tcW w:w="1012" w:type="dxa"/>
            <w:noWrap/>
            <w:hideMark/>
          </w:tcPr>
          <w:p w14:paraId="6776613B" w14:textId="5B8E94A3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noWrap/>
            <w:hideMark/>
          </w:tcPr>
          <w:p w14:paraId="437D0128" w14:textId="145F527B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02(0.96,1.09)</w:t>
            </w:r>
          </w:p>
        </w:tc>
        <w:tc>
          <w:tcPr>
            <w:tcW w:w="1012" w:type="dxa"/>
            <w:noWrap/>
            <w:hideMark/>
          </w:tcPr>
          <w:p w14:paraId="2DA22483" w14:textId="248FC760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973" w:type="dxa"/>
            <w:noWrap/>
            <w:hideMark/>
          </w:tcPr>
          <w:p w14:paraId="405F8C48" w14:textId="4DA48420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04(0.97,1.11)</w:t>
            </w:r>
          </w:p>
        </w:tc>
        <w:tc>
          <w:tcPr>
            <w:tcW w:w="2088" w:type="dxa"/>
            <w:noWrap/>
            <w:hideMark/>
          </w:tcPr>
          <w:p w14:paraId="2C958611" w14:textId="767CFDB6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8A10DE" w:rsidRPr="008A10DE" w14:paraId="4DC8187B" w14:textId="77777777" w:rsidTr="008A10DE">
        <w:trPr>
          <w:trHeight w:val="290"/>
        </w:trPr>
        <w:tc>
          <w:tcPr>
            <w:tcW w:w="2122" w:type="dxa"/>
            <w:noWrap/>
          </w:tcPr>
          <w:p w14:paraId="7D7978BB" w14:textId="4E34A406" w:rsidR="008A10DE" w:rsidRPr="008A10DE" w:rsidRDefault="008A10DE" w:rsidP="008A10DE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696" w:type="dxa"/>
            <w:noWrap/>
          </w:tcPr>
          <w:p w14:paraId="3819A242" w14:textId="021ED02A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87(1.76,1.99)</w:t>
            </w:r>
          </w:p>
        </w:tc>
        <w:tc>
          <w:tcPr>
            <w:tcW w:w="1012" w:type="dxa"/>
            <w:noWrap/>
          </w:tcPr>
          <w:p w14:paraId="4A728F6C" w14:textId="5D172D60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noWrap/>
          </w:tcPr>
          <w:p w14:paraId="27F50D15" w14:textId="460157E9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92(1.81,2.04)</w:t>
            </w:r>
          </w:p>
        </w:tc>
        <w:tc>
          <w:tcPr>
            <w:tcW w:w="1012" w:type="dxa"/>
            <w:noWrap/>
          </w:tcPr>
          <w:p w14:paraId="7F03B937" w14:textId="6FB1AB87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noWrap/>
          </w:tcPr>
          <w:p w14:paraId="4CE563F9" w14:textId="54BD9642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28(1.20,1.36)</w:t>
            </w:r>
          </w:p>
        </w:tc>
        <w:tc>
          <w:tcPr>
            <w:tcW w:w="1012" w:type="dxa"/>
            <w:noWrap/>
          </w:tcPr>
          <w:p w14:paraId="17391E01" w14:textId="3DA82C01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973" w:type="dxa"/>
            <w:noWrap/>
          </w:tcPr>
          <w:p w14:paraId="0540B7FA" w14:textId="3F82A906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28(1.20,1.37)</w:t>
            </w:r>
          </w:p>
        </w:tc>
        <w:tc>
          <w:tcPr>
            <w:tcW w:w="2088" w:type="dxa"/>
            <w:noWrap/>
          </w:tcPr>
          <w:p w14:paraId="1EDE9A5C" w14:textId="64A30597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F559D" w:rsidRPr="008A10DE" w14:paraId="32F1D853" w14:textId="77777777" w:rsidTr="008A10DE">
        <w:trPr>
          <w:trHeight w:val="300"/>
        </w:trPr>
        <w:tc>
          <w:tcPr>
            <w:tcW w:w="2122" w:type="dxa"/>
            <w:noWrap/>
            <w:hideMark/>
          </w:tcPr>
          <w:p w14:paraId="0A66CAE2" w14:textId="77777777" w:rsidR="00BF559D" w:rsidRPr="008A10DE" w:rsidRDefault="00BF559D" w:rsidP="00BF5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  <w:tc>
          <w:tcPr>
            <w:tcW w:w="1696" w:type="dxa"/>
            <w:noWrap/>
            <w:hideMark/>
          </w:tcPr>
          <w:p w14:paraId="2481EC9D" w14:textId="6AEABB7C" w:rsidR="00BF559D" w:rsidRPr="008A10DE" w:rsidRDefault="00BF559D" w:rsidP="00BF5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275EFDF8" w14:textId="1FB76FE8" w:rsidR="00BF559D" w:rsidRPr="008A10DE" w:rsidRDefault="00BF559D" w:rsidP="00BF5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0241D466" w14:textId="143C9A5C" w:rsidR="00BF559D" w:rsidRPr="008A10DE" w:rsidRDefault="00BF559D" w:rsidP="00BF5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327DF8DA" w14:textId="2FB45BFD" w:rsidR="00BF559D" w:rsidRPr="008A10DE" w:rsidRDefault="00BF559D" w:rsidP="00BF5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noWrap/>
            <w:hideMark/>
          </w:tcPr>
          <w:p w14:paraId="25C09057" w14:textId="6363254E" w:rsidR="00BF559D" w:rsidRPr="008A10DE" w:rsidRDefault="00BF559D" w:rsidP="00BF5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676E10DD" w14:textId="0628E37F" w:rsidR="00BF559D" w:rsidRPr="008A10DE" w:rsidRDefault="00BF559D" w:rsidP="00BF5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73" w:type="dxa"/>
            <w:noWrap/>
            <w:hideMark/>
          </w:tcPr>
          <w:p w14:paraId="0489D9C6" w14:textId="2B277675" w:rsidR="00BF559D" w:rsidRPr="008A10DE" w:rsidRDefault="00BF559D" w:rsidP="00BF5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377436E1" w14:textId="0C6F561C" w:rsidR="00BF559D" w:rsidRPr="008A10DE" w:rsidRDefault="00BF559D" w:rsidP="00BF5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A80C1D" w:rsidRPr="008A10DE" w14:paraId="0549C4FF" w14:textId="77777777" w:rsidTr="008A10DE">
        <w:trPr>
          <w:trHeight w:val="300"/>
        </w:trPr>
        <w:tc>
          <w:tcPr>
            <w:tcW w:w="2122" w:type="dxa"/>
            <w:noWrap/>
            <w:hideMark/>
          </w:tcPr>
          <w:p w14:paraId="0304BE48" w14:textId="1E762062" w:rsidR="00A80C1D" w:rsidRPr="008A10DE" w:rsidRDefault="00A80C1D" w:rsidP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-day in-hospital mortality</w:t>
            </w:r>
          </w:p>
        </w:tc>
        <w:tc>
          <w:tcPr>
            <w:tcW w:w="1696" w:type="dxa"/>
            <w:noWrap/>
            <w:hideMark/>
          </w:tcPr>
          <w:p w14:paraId="68048757" w14:textId="77777777" w:rsidR="00A80C1D" w:rsidRPr="008A10DE" w:rsidRDefault="00A80C1D" w:rsidP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10C8F921" w14:textId="77777777" w:rsidR="00A80C1D" w:rsidRPr="008A10DE" w:rsidRDefault="00A80C1D" w:rsidP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090A11A0" w14:textId="77777777" w:rsidR="00A80C1D" w:rsidRPr="008A10DE" w:rsidRDefault="00A80C1D" w:rsidP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6252E829" w14:textId="77777777" w:rsidR="00A80C1D" w:rsidRPr="008A10DE" w:rsidRDefault="00A80C1D" w:rsidP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1A16036" w14:textId="77777777" w:rsidR="00A80C1D" w:rsidRPr="008A10DE" w:rsidRDefault="00A80C1D" w:rsidP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46F4BFFF" w14:textId="77777777" w:rsidR="00A80C1D" w:rsidRPr="008A10DE" w:rsidRDefault="00A80C1D" w:rsidP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hideMark/>
          </w:tcPr>
          <w:p w14:paraId="3676854F" w14:textId="77777777" w:rsidR="00A80C1D" w:rsidRPr="008A10DE" w:rsidRDefault="00A80C1D" w:rsidP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7BE50236" w14:textId="77777777" w:rsidR="00A80C1D" w:rsidRPr="008A10DE" w:rsidRDefault="00A80C1D" w:rsidP="00A8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0DE" w:rsidRPr="008A10DE" w14:paraId="2146C013" w14:textId="77777777" w:rsidTr="008A10DE">
        <w:trPr>
          <w:trHeight w:val="300"/>
        </w:trPr>
        <w:tc>
          <w:tcPr>
            <w:tcW w:w="2122" w:type="dxa"/>
            <w:noWrap/>
            <w:hideMark/>
          </w:tcPr>
          <w:p w14:paraId="7A171292" w14:textId="77777777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Continuous variable per unit</w:t>
            </w:r>
          </w:p>
        </w:tc>
        <w:tc>
          <w:tcPr>
            <w:tcW w:w="1696" w:type="dxa"/>
            <w:noWrap/>
            <w:hideMark/>
          </w:tcPr>
          <w:p w14:paraId="6230641F" w14:textId="7AD4576A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01(1.01,1.01)</w:t>
            </w:r>
          </w:p>
        </w:tc>
        <w:tc>
          <w:tcPr>
            <w:tcW w:w="1012" w:type="dxa"/>
            <w:noWrap/>
            <w:hideMark/>
          </w:tcPr>
          <w:p w14:paraId="757DE77A" w14:textId="585FAC51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7A263AF0" w14:textId="035705EC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01(1.01,1.01)</w:t>
            </w:r>
          </w:p>
        </w:tc>
        <w:tc>
          <w:tcPr>
            <w:tcW w:w="1012" w:type="dxa"/>
            <w:noWrap/>
            <w:hideMark/>
          </w:tcPr>
          <w:p w14:paraId="27B000B3" w14:textId="3421054E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noWrap/>
            <w:hideMark/>
          </w:tcPr>
          <w:p w14:paraId="2617A214" w14:textId="1CB97154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01(1.01,1.01)</w:t>
            </w:r>
          </w:p>
        </w:tc>
        <w:tc>
          <w:tcPr>
            <w:tcW w:w="1012" w:type="dxa"/>
            <w:noWrap/>
            <w:hideMark/>
          </w:tcPr>
          <w:p w14:paraId="73B1A4F1" w14:textId="7DB72C78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973" w:type="dxa"/>
            <w:noWrap/>
            <w:hideMark/>
          </w:tcPr>
          <w:p w14:paraId="01119CED" w14:textId="54550F56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01(1.01,1.01)</w:t>
            </w:r>
          </w:p>
        </w:tc>
        <w:tc>
          <w:tcPr>
            <w:tcW w:w="2088" w:type="dxa"/>
            <w:noWrap/>
            <w:hideMark/>
          </w:tcPr>
          <w:p w14:paraId="1BBDEED1" w14:textId="7AF154AD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8A10DE" w:rsidRPr="008A10DE" w14:paraId="1F9DDA09" w14:textId="77777777" w:rsidTr="008A10DE">
        <w:trPr>
          <w:trHeight w:val="300"/>
        </w:trPr>
        <w:tc>
          <w:tcPr>
            <w:tcW w:w="2122" w:type="dxa"/>
            <w:noWrap/>
            <w:hideMark/>
          </w:tcPr>
          <w:p w14:paraId="32435E36" w14:textId="77777777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Quartile</w:t>
            </w:r>
          </w:p>
        </w:tc>
        <w:tc>
          <w:tcPr>
            <w:tcW w:w="1696" w:type="dxa"/>
            <w:noWrap/>
            <w:hideMark/>
          </w:tcPr>
          <w:p w14:paraId="5D821821" w14:textId="2DC612B4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62E49403" w14:textId="22C852AB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760F11C0" w14:textId="7A182456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3B28EAB6" w14:textId="0B36FC9E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BC11A9D" w14:textId="5785F929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2A26D25A" w14:textId="49B489D6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hideMark/>
          </w:tcPr>
          <w:p w14:paraId="2E608DF4" w14:textId="2E18BED2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49329984" w14:textId="065D3D3C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0DE" w:rsidRPr="008A10DE" w14:paraId="25F111C4" w14:textId="77777777" w:rsidTr="008A10DE">
        <w:trPr>
          <w:trHeight w:val="300"/>
        </w:trPr>
        <w:tc>
          <w:tcPr>
            <w:tcW w:w="2122" w:type="dxa"/>
            <w:noWrap/>
            <w:hideMark/>
          </w:tcPr>
          <w:p w14:paraId="05C25F0B" w14:textId="77777777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 xml:space="preserve">    Q1</w:t>
            </w:r>
          </w:p>
        </w:tc>
        <w:tc>
          <w:tcPr>
            <w:tcW w:w="1696" w:type="dxa"/>
            <w:noWrap/>
            <w:hideMark/>
          </w:tcPr>
          <w:p w14:paraId="0CC4DF53" w14:textId="1B1CB149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77B81AB6" w14:textId="30C753FA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6CE5B4B8" w14:textId="7F9BF0DC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4352F9BE" w14:textId="57BD5F44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143D473" w14:textId="307EB693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023A253C" w14:textId="58F89991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hideMark/>
          </w:tcPr>
          <w:p w14:paraId="0BB32007" w14:textId="0DFFDF54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088" w:type="dxa"/>
            <w:noWrap/>
            <w:hideMark/>
          </w:tcPr>
          <w:p w14:paraId="71E06CFB" w14:textId="326B6638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0DE" w:rsidRPr="008A10DE" w14:paraId="3F9740E0" w14:textId="77777777" w:rsidTr="008A10DE">
        <w:trPr>
          <w:trHeight w:val="300"/>
        </w:trPr>
        <w:tc>
          <w:tcPr>
            <w:tcW w:w="2122" w:type="dxa"/>
            <w:noWrap/>
            <w:hideMark/>
          </w:tcPr>
          <w:p w14:paraId="2C4350EA" w14:textId="77777777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 xml:space="preserve">    Q2</w:t>
            </w:r>
          </w:p>
        </w:tc>
        <w:tc>
          <w:tcPr>
            <w:tcW w:w="1696" w:type="dxa"/>
            <w:noWrap/>
            <w:hideMark/>
          </w:tcPr>
          <w:p w14:paraId="2D83EA24" w14:textId="7B4E579B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01(0.95,1.09)</w:t>
            </w:r>
          </w:p>
        </w:tc>
        <w:tc>
          <w:tcPr>
            <w:tcW w:w="1012" w:type="dxa"/>
            <w:noWrap/>
            <w:hideMark/>
          </w:tcPr>
          <w:p w14:paraId="38BA2558" w14:textId="660D86A5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696" w:type="dxa"/>
            <w:noWrap/>
            <w:hideMark/>
          </w:tcPr>
          <w:p w14:paraId="583778A2" w14:textId="250C665A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(0.94,1.07)</w:t>
            </w:r>
          </w:p>
        </w:tc>
        <w:tc>
          <w:tcPr>
            <w:tcW w:w="1012" w:type="dxa"/>
            <w:noWrap/>
            <w:hideMark/>
          </w:tcPr>
          <w:p w14:paraId="631BCC9F" w14:textId="322DA837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701" w:type="dxa"/>
            <w:noWrap/>
            <w:hideMark/>
          </w:tcPr>
          <w:p w14:paraId="3C85CD93" w14:textId="01AB604F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02(0.96,1.09)</w:t>
            </w:r>
          </w:p>
        </w:tc>
        <w:tc>
          <w:tcPr>
            <w:tcW w:w="1012" w:type="dxa"/>
            <w:noWrap/>
            <w:hideMark/>
          </w:tcPr>
          <w:p w14:paraId="742C43C3" w14:textId="0ACE8A36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973" w:type="dxa"/>
            <w:noWrap/>
            <w:hideMark/>
          </w:tcPr>
          <w:p w14:paraId="613074FE" w14:textId="73EF58DB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03(0.96,1.10)</w:t>
            </w:r>
          </w:p>
        </w:tc>
        <w:tc>
          <w:tcPr>
            <w:tcW w:w="2088" w:type="dxa"/>
            <w:noWrap/>
            <w:hideMark/>
          </w:tcPr>
          <w:p w14:paraId="1B051682" w14:textId="29B09B7C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8A10DE" w:rsidRPr="008A10DE" w14:paraId="475F8176" w14:textId="77777777" w:rsidTr="008A10DE">
        <w:trPr>
          <w:trHeight w:val="300"/>
        </w:trPr>
        <w:tc>
          <w:tcPr>
            <w:tcW w:w="2122" w:type="dxa"/>
            <w:noWrap/>
            <w:hideMark/>
          </w:tcPr>
          <w:p w14:paraId="28A0B8B4" w14:textId="77777777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 xml:space="preserve">    Q3</w:t>
            </w:r>
          </w:p>
        </w:tc>
        <w:tc>
          <w:tcPr>
            <w:tcW w:w="1696" w:type="dxa"/>
            <w:noWrap/>
            <w:hideMark/>
          </w:tcPr>
          <w:p w14:paraId="38DA9760" w14:textId="63541BA5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16(1.08,1.23)</w:t>
            </w:r>
          </w:p>
        </w:tc>
        <w:tc>
          <w:tcPr>
            <w:tcW w:w="1012" w:type="dxa"/>
            <w:noWrap/>
            <w:hideMark/>
          </w:tcPr>
          <w:p w14:paraId="34EE0A61" w14:textId="461F9E61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2B10F02D" w14:textId="4D72D2D5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16(1.08,1.23)</w:t>
            </w:r>
          </w:p>
        </w:tc>
        <w:tc>
          <w:tcPr>
            <w:tcW w:w="1012" w:type="dxa"/>
            <w:noWrap/>
            <w:hideMark/>
          </w:tcPr>
          <w:p w14:paraId="43DAA605" w14:textId="64234DDB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noWrap/>
            <w:hideMark/>
          </w:tcPr>
          <w:p w14:paraId="361FE615" w14:textId="671E1246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02(0.96,1.09)</w:t>
            </w:r>
          </w:p>
        </w:tc>
        <w:tc>
          <w:tcPr>
            <w:tcW w:w="1012" w:type="dxa"/>
            <w:noWrap/>
            <w:hideMark/>
          </w:tcPr>
          <w:p w14:paraId="00CA8C6C" w14:textId="036D0E34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973" w:type="dxa"/>
            <w:noWrap/>
            <w:hideMark/>
          </w:tcPr>
          <w:p w14:paraId="7579C813" w14:textId="24BA8EDA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03(0.97,1.10)</w:t>
            </w:r>
          </w:p>
        </w:tc>
        <w:tc>
          <w:tcPr>
            <w:tcW w:w="2088" w:type="dxa"/>
            <w:noWrap/>
            <w:hideMark/>
          </w:tcPr>
          <w:p w14:paraId="5BFD6DA0" w14:textId="3F37BEDB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8A10DE" w:rsidRPr="008A10DE" w14:paraId="3C1CFA8D" w14:textId="77777777" w:rsidTr="008A10DE">
        <w:trPr>
          <w:trHeight w:val="300"/>
        </w:trPr>
        <w:tc>
          <w:tcPr>
            <w:tcW w:w="2122" w:type="dxa"/>
            <w:noWrap/>
          </w:tcPr>
          <w:p w14:paraId="1BECFA7C" w14:textId="20BC1C50" w:rsidR="008A10DE" w:rsidRPr="008A10DE" w:rsidRDefault="008A10DE" w:rsidP="008A10DE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696" w:type="dxa"/>
            <w:noWrap/>
          </w:tcPr>
          <w:p w14:paraId="6D522755" w14:textId="4E86E312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82(1.72,1.93)</w:t>
            </w:r>
          </w:p>
        </w:tc>
        <w:tc>
          <w:tcPr>
            <w:tcW w:w="1012" w:type="dxa"/>
            <w:noWrap/>
          </w:tcPr>
          <w:p w14:paraId="03BBE23E" w14:textId="59BAA9E4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noWrap/>
          </w:tcPr>
          <w:p w14:paraId="59E30976" w14:textId="51098111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87(1.76,1.98)</w:t>
            </w:r>
          </w:p>
        </w:tc>
        <w:tc>
          <w:tcPr>
            <w:tcW w:w="1012" w:type="dxa"/>
            <w:noWrap/>
          </w:tcPr>
          <w:p w14:paraId="75EEE2C2" w14:textId="1C268602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noWrap/>
          </w:tcPr>
          <w:p w14:paraId="687E2615" w14:textId="63314498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27(1.19,1.35)</w:t>
            </w:r>
          </w:p>
        </w:tc>
        <w:tc>
          <w:tcPr>
            <w:tcW w:w="1012" w:type="dxa"/>
            <w:noWrap/>
          </w:tcPr>
          <w:p w14:paraId="4A87EC57" w14:textId="40021884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973" w:type="dxa"/>
            <w:noWrap/>
          </w:tcPr>
          <w:p w14:paraId="5B8290FB" w14:textId="01AAA50C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1.27(1.20,1.36)</w:t>
            </w:r>
          </w:p>
        </w:tc>
        <w:tc>
          <w:tcPr>
            <w:tcW w:w="2088" w:type="dxa"/>
            <w:noWrap/>
          </w:tcPr>
          <w:p w14:paraId="3B00E30C" w14:textId="78F8775E" w:rsidR="008A10DE" w:rsidRPr="008A10DE" w:rsidRDefault="008A10DE" w:rsidP="008A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F559D" w:rsidRPr="008A10DE" w14:paraId="56DD741B" w14:textId="77777777" w:rsidTr="008A10DE">
        <w:trPr>
          <w:trHeight w:val="300"/>
        </w:trPr>
        <w:tc>
          <w:tcPr>
            <w:tcW w:w="2122" w:type="dxa"/>
            <w:noWrap/>
            <w:hideMark/>
          </w:tcPr>
          <w:p w14:paraId="7DA351FC" w14:textId="77777777" w:rsidR="00BF559D" w:rsidRPr="008A10DE" w:rsidRDefault="00BF559D" w:rsidP="00BF5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  <w:tc>
          <w:tcPr>
            <w:tcW w:w="1696" w:type="dxa"/>
            <w:noWrap/>
            <w:hideMark/>
          </w:tcPr>
          <w:p w14:paraId="7D8D1985" w14:textId="039BF72E" w:rsidR="00BF559D" w:rsidRPr="008A10DE" w:rsidRDefault="00BF559D" w:rsidP="00BF5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2918EF97" w14:textId="2C877D95" w:rsidR="00BF559D" w:rsidRPr="008A10DE" w:rsidRDefault="00BF559D" w:rsidP="00BF5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3CAC3977" w14:textId="5DF43898" w:rsidR="00BF559D" w:rsidRPr="008A10DE" w:rsidRDefault="00BF559D" w:rsidP="00BF5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36255A41" w14:textId="6D4F1C6C" w:rsidR="00BF559D" w:rsidRPr="008A10DE" w:rsidRDefault="00BF559D" w:rsidP="00BF5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noWrap/>
            <w:hideMark/>
          </w:tcPr>
          <w:p w14:paraId="52044927" w14:textId="098FA6D9" w:rsidR="00BF559D" w:rsidRPr="008A10DE" w:rsidRDefault="00BF559D" w:rsidP="00BF5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09773955" w14:textId="6732F82D" w:rsidR="00BF559D" w:rsidRPr="008A10DE" w:rsidRDefault="00BF559D" w:rsidP="00BF5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73" w:type="dxa"/>
            <w:noWrap/>
            <w:hideMark/>
          </w:tcPr>
          <w:p w14:paraId="3DDF3564" w14:textId="4253813D" w:rsidR="00BF559D" w:rsidRPr="008A10DE" w:rsidRDefault="00BF559D" w:rsidP="00BF5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37100A0E" w14:textId="0C433791" w:rsidR="00BF559D" w:rsidRPr="008A10DE" w:rsidRDefault="00BF559D" w:rsidP="00BF5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0D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bookmarkEnd w:id="1"/>
    </w:tbl>
    <w:p w14:paraId="1503D979" w14:textId="77777777" w:rsidR="008A10DE" w:rsidRDefault="008A10DE" w:rsidP="00777B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B23156" w14:textId="4942715D" w:rsidR="00A47139" w:rsidRPr="00777BCD" w:rsidRDefault="003260AF" w:rsidP="00777B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7BCD">
        <w:rPr>
          <w:rFonts w:ascii="Times New Roman" w:hAnsi="Times New Roman" w:cs="Times New Roman"/>
          <w:sz w:val="24"/>
          <w:szCs w:val="24"/>
        </w:rPr>
        <w:t>Crude</w:t>
      </w:r>
      <w:r w:rsidR="00A47139" w:rsidRPr="00777BCD">
        <w:rPr>
          <w:rFonts w:ascii="Times New Roman" w:hAnsi="Times New Roman" w:cs="Times New Roman"/>
          <w:sz w:val="24"/>
          <w:szCs w:val="24"/>
        </w:rPr>
        <w:t xml:space="preserve"> model: unadjusted</w:t>
      </w:r>
      <w:r w:rsidR="00A47139" w:rsidRPr="00777BCD">
        <w:rPr>
          <w:rFonts w:ascii="Times New Roman" w:hAnsi="Times New Roman" w:cs="Times New Roman"/>
          <w:sz w:val="24"/>
          <w:szCs w:val="24"/>
        </w:rPr>
        <w:tab/>
      </w:r>
      <w:r w:rsidR="00A47139" w:rsidRPr="00777BCD">
        <w:rPr>
          <w:rFonts w:ascii="Times New Roman" w:hAnsi="Times New Roman" w:cs="Times New Roman"/>
          <w:sz w:val="24"/>
          <w:szCs w:val="24"/>
        </w:rPr>
        <w:tab/>
      </w:r>
      <w:r w:rsidR="00A47139" w:rsidRPr="00777BCD">
        <w:rPr>
          <w:rFonts w:ascii="Times New Roman" w:hAnsi="Times New Roman" w:cs="Times New Roman"/>
          <w:sz w:val="24"/>
          <w:szCs w:val="24"/>
        </w:rPr>
        <w:tab/>
      </w:r>
      <w:r w:rsidR="00A47139" w:rsidRPr="00777BCD">
        <w:rPr>
          <w:rFonts w:ascii="Times New Roman" w:hAnsi="Times New Roman" w:cs="Times New Roman"/>
          <w:sz w:val="24"/>
          <w:szCs w:val="24"/>
        </w:rPr>
        <w:tab/>
      </w:r>
      <w:r w:rsidR="00A47139" w:rsidRPr="00777BCD">
        <w:rPr>
          <w:rFonts w:ascii="Times New Roman" w:hAnsi="Times New Roman" w:cs="Times New Roman"/>
          <w:sz w:val="24"/>
          <w:szCs w:val="24"/>
        </w:rPr>
        <w:tab/>
      </w:r>
      <w:r w:rsidR="00A47139" w:rsidRPr="00777BCD">
        <w:rPr>
          <w:rFonts w:ascii="Times New Roman" w:hAnsi="Times New Roman" w:cs="Times New Roman"/>
          <w:sz w:val="24"/>
          <w:szCs w:val="24"/>
        </w:rPr>
        <w:tab/>
      </w:r>
      <w:r w:rsidR="00A47139" w:rsidRPr="00777BCD">
        <w:rPr>
          <w:rFonts w:ascii="Times New Roman" w:hAnsi="Times New Roman" w:cs="Times New Roman"/>
          <w:sz w:val="24"/>
          <w:szCs w:val="24"/>
        </w:rPr>
        <w:tab/>
      </w:r>
    </w:p>
    <w:p w14:paraId="2A1B6478" w14:textId="32A992D4" w:rsidR="00A47139" w:rsidRPr="00777BCD" w:rsidRDefault="006F2729" w:rsidP="00777B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7BCD">
        <w:rPr>
          <w:rFonts w:ascii="Times New Roman" w:hAnsi="Times New Roman" w:cs="Times New Roman"/>
          <w:sz w:val="24"/>
          <w:szCs w:val="24"/>
        </w:rPr>
        <w:t>M</w:t>
      </w:r>
      <w:r w:rsidR="00A47139" w:rsidRPr="00777BCD">
        <w:rPr>
          <w:rFonts w:ascii="Times New Roman" w:hAnsi="Times New Roman" w:cs="Times New Roman"/>
          <w:sz w:val="24"/>
          <w:szCs w:val="24"/>
        </w:rPr>
        <w:t>odel 1:</w:t>
      </w:r>
      <w:r w:rsidRPr="00777BCD">
        <w:rPr>
          <w:rFonts w:ascii="Times New Roman" w:hAnsi="Times New Roman" w:cs="Times New Roman"/>
          <w:sz w:val="24"/>
          <w:szCs w:val="24"/>
        </w:rPr>
        <w:t xml:space="preserve"> adjusted for sex, age, weight</w:t>
      </w:r>
      <w:r w:rsidRPr="00777BCD">
        <w:rPr>
          <w:rFonts w:ascii="Times New Roman" w:hAnsi="Times New Roman" w:cs="Times New Roman"/>
          <w:sz w:val="24"/>
          <w:szCs w:val="24"/>
        </w:rPr>
        <w:tab/>
      </w:r>
      <w:r w:rsidRPr="00777BCD">
        <w:rPr>
          <w:rFonts w:ascii="Times New Roman" w:hAnsi="Times New Roman" w:cs="Times New Roman"/>
          <w:sz w:val="24"/>
          <w:szCs w:val="24"/>
        </w:rPr>
        <w:tab/>
      </w:r>
      <w:r w:rsidR="00A47139" w:rsidRPr="00777BCD">
        <w:rPr>
          <w:rFonts w:ascii="Times New Roman" w:hAnsi="Times New Roman" w:cs="Times New Roman"/>
          <w:sz w:val="24"/>
          <w:szCs w:val="24"/>
        </w:rPr>
        <w:tab/>
      </w:r>
      <w:r w:rsidR="00A47139" w:rsidRPr="00777BCD">
        <w:rPr>
          <w:rFonts w:ascii="Times New Roman" w:hAnsi="Times New Roman" w:cs="Times New Roman"/>
          <w:sz w:val="24"/>
          <w:szCs w:val="24"/>
        </w:rPr>
        <w:tab/>
      </w:r>
      <w:r w:rsidR="00A47139" w:rsidRPr="00777BCD">
        <w:rPr>
          <w:rFonts w:ascii="Times New Roman" w:hAnsi="Times New Roman" w:cs="Times New Roman"/>
          <w:sz w:val="24"/>
          <w:szCs w:val="24"/>
        </w:rPr>
        <w:tab/>
      </w:r>
    </w:p>
    <w:p w14:paraId="77EA1A38" w14:textId="6E1005C1" w:rsidR="00A47139" w:rsidRPr="00777BCD" w:rsidRDefault="006F2729" w:rsidP="00777B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7BCD">
        <w:rPr>
          <w:rFonts w:ascii="Times New Roman" w:hAnsi="Times New Roman" w:cs="Times New Roman"/>
          <w:sz w:val="24"/>
          <w:szCs w:val="24"/>
        </w:rPr>
        <w:t>M</w:t>
      </w:r>
      <w:r w:rsidR="00A47139" w:rsidRPr="00777BCD">
        <w:rPr>
          <w:rFonts w:ascii="Times New Roman" w:hAnsi="Times New Roman" w:cs="Times New Roman"/>
          <w:sz w:val="24"/>
          <w:szCs w:val="24"/>
        </w:rPr>
        <w:t>odel 2:</w:t>
      </w:r>
      <w:r w:rsidRPr="00777BCD">
        <w:rPr>
          <w:rFonts w:ascii="Times New Roman" w:hAnsi="Times New Roman" w:cs="Times New Roman"/>
          <w:sz w:val="24"/>
          <w:szCs w:val="24"/>
        </w:rPr>
        <w:t xml:space="preserve"> adjusted for sex, age, weight, CCI, OASIS, SAPS II, SOFA</w:t>
      </w:r>
      <w:r w:rsidR="00A47139" w:rsidRPr="00777BCD">
        <w:rPr>
          <w:rFonts w:ascii="Times New Roman" w:hAnsi="Times New Roman" w:cs="Times New Roman"/>
          <w:sz w:val="24"/>
          <w:szCs w:val="24"/>
        </w:rPr>
        <w:tab/>
      </w:r>
      <w:r w:rsidR="00A47139" w:rsidRPr="00777BCD">
        <w:rPr>
          <w:rFonts w:ascii="Times New Roman" w:hAnsi="Times New Roman" w:cs="Times New Roman"/>
          <w:sz w:val="24"/>
          <w:szCs w:val="24"/>
        </w:rPr>
        <w:tab/>
      </w:r>
      <w:r w:rsidR="00A47139" w:rsidRPr="00777BCD">
        <w:rPr>
          <w:rFonts w:ascii="Times New Roman" w:hAnsi="Times New Roman" w:cs="Times New Roman"/>
          <w:sz w:val="24"/>
          <w:szCs w:val="24"/>
        </w:rPr>
        <w:tab/>
      </w:r>
    </w:p>
    <w:p w14:paraId="1C3EFC1C" w14:textId="47B1A77B" w:rsidR="00A80C1D" w:rsidRDefault="006F2729" w:rsidP="00777B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7BCD">
        <w:rPr>
          <w:rFonts w:ascii="Times New Roman" w:hAnsi="Times New Roman" w:cs="Times New Roman"/>
          <w:sz w:val="24"/>
          <w:szCs w:val="24"/>
        </w:rPr>
        <w:t>M</w:t>
      </w:r>
      <w:r w:rsidR="00A47139" w:rsidRPr="00777BCD">
        <w:rPr>
          <w:rFonts w:ascii="Times New Roman" w:hAnsi="Times New Roman" w:cs="Times New Roman"/>
          <w:sz w:val="24"/>
          <w:szCs w:val="24"/>
        </w:rPr>
        <w:t xml:space="preserve">odel </w:t>
      </w:r>
      <w:r w:rsidR="003260AF">
        <w:rPr>
          <w:rFonts w:ascii="Times New Roman" w:hAnsi="Times New Roman" w:cs="Times New Roman" w:hint="eastAsia"/>
          <w:sz w:val="24"/>
          <w:szCs w:val="24"/>
        </w:rPr>
        <w:t>3</w:t>
      </w:r>
      <w:r w:rsidR="00A47139" w:rsidRPr="00777BCD">
        <w:rPr>
          <w:rFonts w:ascii="Times New Roman" w:hAnsi="Times New Roman" w:cs="Times New Roman"/>
          <w:sz w:val="24"/>
          <w:szCs w:val="24"/>
        </w:rPr>
        <w:t>:</w:t>
      </w:r>
      <w:r w:rsidRPr="00777BCD">
        <w:rPr>
          <w:rFonts w:ascii="Times New Roman" w:hAnsi="Times New Roman" w:cs="Times New Roman"/>
          <w:sz w:val="24"/>
          <w:szCs w:val="24"/>
        </w:rPr>
        <w:t xml:space="preserve"> adjusted for sex, age, weight, CCI, OASIS, SAPS II, SOFA, Sodium, Serum creatinine, RBC, Platelet, Hemoglobin, Stroke, Paraplegia, </w:t>
      </w:r>
      <w:r w:rsidR="003260AF" w:rsidRPr="00777BCD">
        <w:rPr>
          <w:rFonts w:ascii="Times New Roman" w:hAnsi="Times New Roman" w:cs="Times New Roman"/>
          <w:sz w:val="24"/>
          <w:szCs w:val="24"/>
        </w:rPr>
        <w:t>Arterial</w:t>
      </w:r>
      <w:r w:rsidRPr="00777BCD">
        <w:rPr>
          <w:rFonts w:ascii="Times New Roman" w:hAnsi="Times New Roman" w:cs="Times New Roman"/>
          <w:sz w:val="24"/>
          <w:szCs w:val="24"/>
        </w:rPr>
        <w:t xml:space="preserve"> fibrillation, Respiratory failure, Heart failure</w:t>
      </w:r>
      <w:r w:rsidR="003260AF" w:rsidRPr="003260A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86662" w:rsidRPr="00486662">
        <w:rPr>
          <w:rFonts w:ascii="Times New Roman" w:hAnsi="Times New Roman" w:cs="Times New Roman"/>
          <w:sz w:val="24"/>
          <w:szCs w:val="24"/>
        </w:rPr>
        <w:t>diabetes</w:t>
      </w:r>
      <w:r w:rsidR="00486662">
        <w:rPr>
          <w:rFonts w:ascii="Times New Roman" w:hAnsi="Times New Roman" w:cs="Times New Roman"/>
          <w:sz w:val="24"/>
          <w:szCs w:val="24"/>
        </w:rPr>
        <w:t>,</w:t>
      </w:r>
      <w:r w:rsidR="00486662" w:rsidRPr="003260AF">
        <w:rPr>
          <w:rFonts w:ascii="Times New Roman" w:hAnsi="Times New Roman" w:cs="Times New Roman"/>
          <w:sz w:val="24"/>
          <w:szCs w:val="24"/>
        </w:rPr>
        <w:t xml:space="preserve"> Epinephrine</w:t>
      </w:r>
      <w:r w:rsidR="003260AF" w:rsidRPr="003260AF">
        <w:rPr>
          <w:rFonts w:ascii="Times New Roman" w:hAnsi="Times New Roman" w:cs="Times New Roman" w:hint="eastAsia"/>
          <w:sz w:val="24"/>
          <w:szCs w:val="24"/>
        </w:rPr>
        <w:t>, Dopamine, Vasopressin</w:t>
      </w:r>
      <w:r w:rsidR="003260AF" w:rsidRPr="003260AF">
        <w:rPr>
          <w:rFonts w:ascii="Times New Roman" w:hAnsi="Times New Roman" w:cs="Times New Roman" w:hint="eastAsia"/>
          <w:sz w:val="24"/>
          <w:szCs w:val="24"/>
        </w:rPr>
        <w:tab/>
      </w:r>
      <w:r w:rsidR="003260AF" w:rsidRPr="003260AF">
        <w:rPr>
          <w:rFonts w:ascii="Times New Roman" w:hAnsi="Times New Roman" w:cs="Times New Roman" w:hint="eastAsia"/>
          <w:sz w:val="24"/>
          <w:szCs w:val="24"/>
        </w:rPr>
        <w:tab/>
      </w:r>
      <w:r w:rsidR="003260AF" w:rsidRPr="003260AF">
        <w:rPr>
          <w:rFonts w:ascii="Times New Roman" w:hAnsi="Times New Roman" w:cs="Times New Roman" w:hint="eastAsia"/>
          <w:sz w:val="24"/>
          <w:szCs w:val="24"/>
        </w:rPr>
        <w:tab/>
      </w:r>
      <w:r w:rsidR="003260AF" w:rsidRPr="003260AF">
        <w:rPr>
          <w:rFonts w:ascii="Times New Roman" w:hAnsi="Times New Roman" w:cs="Times New Roman" w:hint="eastAsia"/>
          <w:sz w:val="24"/>
          <w:szCs w:val="24"/>
        </w:rPr>
        <w:tab/>
      </w:r>
      <w:r w:rsidR="003260AF" w:rsidRPr="003260AF">
        <w:rPr>
          <w:rFonts w:ascii="Times New Roman" w:hAnsi="Times New Roman" w:cs="Times New Roman" w:hint="eastAsia"/>
          <w:sz w:val="24"/>
          <w:szCs w:val="24"/>
        </w:rPr>
        <w:tab/>
      </w:r>
      <w:r w:rsidR="003260AF" w:rsidRPr="003260AF">
        <w:rPr>
          <w:rFonts w:ascii="Times New Roman" w:hAnsi="Times New Roman" w:cs="Times New Roman" w:hint="eastAsia"/>
          <w:sz w:val="24"/>
          <w:szCs w:val="24"/>
        </w:rPr>
        <w:tab/>
      </w:r>
    </w:p>
    <w:p w14:paraId="39F7A27D" w14:textId="0572FC85" w:rsidR="006F2729" w:rsidRPr="00777BCD" w:rsidRDefault="006F2729" w:rsidP="00777B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7BCD">
        <w:rPr>
          <w:rFonts w:ascii="Times New Roman" w:hAnsi="Times New Roman" w:cs="Times New Roman"/>
          <w:sz w:val="24"/>
          <w:szCs w:val="24"/>
        </w:rPr>
        <w:t>Abbreviation: SOFA, sequential organ failure assessment; CCI, Charlson comorbidity index; SAPSII, simplified acute physiological score II; OASIS, oxford acute severity of illness score; RBC, red blood cell</w:t>
      </w:r>
    </w:p>
    <w:bookmarkEnd w:id="0"/>
    <w:p w14:paraId="2F724F42" w14:textId="77777777" w:rsidR="00A47139" w:rsidRPr="003260AF" w:rsidRDefault="00A47139" w:rsidP="00CE67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47139" w:rsidRPr="003260AF" w:rsidSect="007168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D4664F" w14:textId="77777777" w:rsidR="007B0F32" w:rsidRDefault="007B0F32" w:rsidP="00716887">
      <w:pPr>
        <w:rPr>
          <w:rFonts w:hint="eastAsia"/>
        </w:rPr>
      </w:pPr>
      <w:r>
        <w:separator/>
      </w:r>
    </w:p>
  </w:endnote>
  <w:endnote w:type="continuationSeparator" w:id="0">
    <w:p w14:paraId="49F1E749" w14:textId="77777777" w:rsidR="007B0F32" w:rsidRDefault="007B0F32" w:rsidP="0071688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2517CE" w14:textId="77777777" w:rsidR="007B0F32" w:rsidRDefault="007B0F32" w:rsidP="00716887">
      <w:pPr>
        <w:rPr>
          <w:rFonts w:hint="eastAsia"/>
        </w:rPr>
      </w:pPr>
      <w:r>
        <w:separator/>
      </w:r>
    </w:p>
  </w:footnote>
  <w:footnote w:type="continuationSeparator" w:id="0">
    <w:p w14:paraId="16EC0E21" w14:textId="77777777" w:rsidR="007B0F32" w:rsidRDefault="007B0F32" w:rsidP="0071688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DF8"/>
    <w:rsid w:val="00002F2A"/>
    <w:rsid w:val="000739A9"/>
    <w:rsid w:val="000C36D8"/>
    <w:rsid w:val="000E0BBD"/>
    <w:rsid w:val="0011149E"/>
    <w:rsid w:val="00166025"/>
    <w:rsid w:val="001D62F2"/>
    <w:rsid w:val="00251B2E"/>
    <w:rsid w:val="00292AAE"/>
    <w:rsid w:val="003260AF"/>
    <w:rsid w:val="003635C7"/>
    <w:rsid w:val="00387830"/>
    <w:rsid w:val="00394A22"/>
    <w:rsid w:val="003A1011"/>
    <w:rsid w:val="003C17DF"/>
    <w:rsid w:val="003F0886"/>
    <w:rsid w:val="0040219B"/>
    <w:rsid w:val="00486662"/>
    <w:rsid w:val="004D0059"/>
    <w:rsid w:val="00527610"/>
    <w:rsid w:val="00620345"/>
    <w:rsid w:val="00641265"/>
    <w:rsid w:val="00696223"/>
    <w:rsid w:val="006C38E2"/>
    <w:rsid w:val="006F2729"/>
    <w:rsid w:val="0070679A"/>
    <w:rsid w:val="00716887"/>
    <w:rsid w:val="00726EEB"/>
    <w:rsid w:val="00777BCD"/>
    <w:rsid w:val="0079641B"/>
    <w:rsid w:val="007B0F32"/>
    <w:rsid w:val="00803963"/>
    <w:rsid w:val="0081456A"/>
    <w:rsid w:val="00830505"/>
    <w:rsid w:val="00842E03"/>
    <w:rsid w:val="008A10DE"/>
    <w:rsid w:val="008B0F34"/>
    <w:rsid w:val="008D6D27"/>
    <w:rsid w:val="008E4D3B"/>
    <w:rsid w:val="00917024"/>
    <w:rsid w:val="0093435E"/>
    <w:rsid w:val="009432CE"/>
    <w:rsid w:val="009507B0"/>
    <w:rsid w:val="00A108F2"/>
    <w:rsid w:val="00A4081B"/>
    <w:rsid w:val="00A47139"/>
    <w:rsid w:val="00A80C1D"/>
    <w:rsid w:val="00AA2661"/>
    <w:rsid w:val="00AA775C"/>
    <w:rsid w:val="00AB39E3"/>
    <w:rsid w:val="00AE4791"/>
    <w:rsid w:val="00B2723E"/>
    <w:rsid w:val="00B5406B"/>
    <w:rsid w:val="00BF559D"/>
    <w:rsid w:val="00C20474"/>
    <w:rsid w:val="00C30B78"/>
    <w:rsid w:val="00C812D0"/>
    <w:rsid w:val="00CA49CD"/>
    <w:rsid w:val="00CE6789"/>
    <w:rsid w:val="00CF669F"/>
    <w:rsid w:val="00D11DF8"/>
    <w:rsid w:val="00D533B1"/>
    <w:rsid w:val="00D96D37"/>
    <w:rsid w:val="00DA6045"/>
    <w:rsid w:val="00DF31FC"/>
    <w:rsid w:val="00E112BB"/>
    <w:rsid w:val="00EA560D"/>
    <w:rsid w:val="00EC7419"/>
    <w:rsid w:val="00F57853"/>
    <w:rsid w:val="00F66D84"/>
    <w:rsid w:val="00FA7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7E9E14"/>
  <w15:chartTrackingRefBased/>
  <w15:docId w15:val="{3A4E31A3-313F-4317-A19C-9F1C91E04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68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68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68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6887"/>
    <w:rPr>
      <w:sz w:val="18"/>
      <w:szCs w:val="18"/>
    </w:rPr>
  </w:style>
  <w:style w:type="table" w:styleId="a7">
    <w:name w:val="Table Grid"/>
    <w:basedOn w:val="a1"/>
    <w:uiPriority w:val="39"/>
    <w:rsid w:val="007168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112B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67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生 陈</dc:creator>
  <cp:keywords/>
  <dc:description/>
  <cp:lastModifiedBy>生 陈</cp:lastModifiedBy>
  <cp:revision>25</cp:revision>
  <dcterms:created xsi:type="dcterms:W3CDTF">2024-12-07T13:19:00Z</dcterms:created>
  <dcterms:modified xsi:type="dcterms:W3CDTF">2026-05-22T14:34:00Z</dcterms:modified>
</cp:coreProperties>
</file>